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128" w:rsidRDefault="00B72128"/>
    <w:p w:rsidR="00F36DA0" w:rsidRPr="00585090" w:rsidRDefault="00F36DA0" w:rsidP="00F36DA0">
      <w:pPr>
        <w:adjustRightInd w:val="0"/>
        <w:snapToGrid w:val="0"/>
        <w:spacing w:after="0" w:line="48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50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: Pairwise Spearman rank correlation coefficients between results from the TUG with either the KOOS or the FOIB </w:t>
      </w:r>
    </w:p>
    <w:p w:rsidR="00F36DA0" w:rsidRPr="00585090" w:rsidRDefault="00F36DA0" w:rsidP="00F36DA0">
      <w:pPr>
        <w:adjustRightInd w:val="0"/>
        <w:snapToGrid w:val="0"/>
        <w:spacing w:after="0" w:line="48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167"/>
        <w:gridCol w:w="1638"/>
      </w:tblGrid>
      <w:tr w:rsidR="00F36DA0" w:rsidRPr="00585090" w:rsidTr="00BD2982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G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; p&lt;0.001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; p&lt;0.001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; p&lt;0.001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; p&lt;0.001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; p&lt;0.001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dsol</w:t>
            </w:r>
            <w:proofErr w:type="spellEnd"/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da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IB</w:t>
            </w:r>
            <w:r w:rsidRPr="005850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door</w:t>
            </w:r>
            <w:proofErr w:type="spellEnd"/>
            <w:r w:rsidRPr="005850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level walk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; p&lt;0.05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IB</w:t>
            </w:r>
            <w:r w:rsidRPr="005850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tair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; p&lt;0.05</w:t>
            </w:r>
          </w:p>
        </w:tc>
      </w:tr>
      <w:tr w:rsidR="00F36DA0" w:rsidRPr="00585090" w:rsidTr="00BD2982">
        <w:trPr>
          <w:trHeight w:hRule="exact" w:val="454"/>
        </w:trPr>
        <w:tc>
          <w:tcPr>
            <w:tcW w:w="0" w:type="auto"/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IB</w:t>
            </w:r>
            <w:r w:rsidRPr="005850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utdoor</w:t>
            </w:r>
            <w:proofErr w:type="spellEnd"/>
            <w:r w:rsidRPr="0058509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level walk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36DA0" w:rsidRPr="00585090" w:rsidRDefault="00F36DA0" w:rsidP="00BD2982">
            <w:pPr>
              <w:adjustRightInd w:val="0"/>
              <w:snapToGrid w:val="0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; p&lt;0.01</w:t>
            </w:r>
          </w:p>
        </w:tc>
      </w:tr>
    </w:tbl>
    <w:p w:rsidR="00F36DA0" w:rsidRPr="00585090" w:rsidRDefault="00F36DA0" w:rsidP="00F36DA0">
      <w:pPr>
        <w:adjustRightInd w:val="0"/>
        <w:snapToGrid w:val="0"/>
        <w:spacing w:after="0" w:line="48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6DA0" w:rsidRPr="00585090" w:rsidRDefault="00F36DA0" w:rsidP="00F36DA0">
      <w:pPr>
        <w:adjustRightInd w:val="0"/>
        <w:snapToGrid w:val="0"/>
        <w:spacing w:after="0" w:line="48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5090">
        <w:rPr>
          <w:rFonts w:ascii="Times New Roman" w:hAnsi="Times New Roman" w:cs="Times New Roman"/>
          <w:sz w:val="24"/>
          <w:szCs w:val="24"/>
          <w:lang w:val="en-US"/>
        </w:rPr>
        <w:t xml:space="preserve">Data from patients with walking aids are excluded. </w:t>
      </w:r>
    </w:p>
    <w:p w:rsidR="00F36DA0" w:rsidRPr="00585090" w:rsidRDefault="00F36DA0" w:rsidP="00F36DA0">
      <w:pPr>
        <w:adjustRightInd w:val="0"/>
        <w:snapToGrid w:val="0"/>
        <w:spacing w:after="0" w:line="48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6DA0" w:rsidRDefault="00F36DA0">
      <w:bookmarkStart w:id="0" w:name="_GoBack"/>
      <w:bookmarkEnd w:id="0"/>
    </w:p>
    <w:sectPr w:rsidR="00F36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A0"/>
    <w:rsid w:val="00043190"/>
    <w:rsid w:val="00191ECA"/>
    <w:rsid w:val="00210195"/>
    <w:rsid w:val="002716B9"/>
    <w:rsid w:val="00276EC9"/>
    <w:rsid w:val="00277B46"/>
    <w:rsid w:val="00475210"/>
    <w:rsid w:val="005349D4"/>
    <w:rsid w:val="005A6FBC"/>
    <w:rsid w:val="00613B7A"/>
    <w:rsid w:val="006A0929"/>
    <w:rsid w:val="00860C08"/>
    <w:rsid w:val="00976F7D"/>
    <w:rsid w:val="00B72128"/>
    <w:rsid w:val="00BD4E7A"/>
    <w:rsid w:val="00C95D53"/>
    <w:rsid w:val="00CB5697"/>
    <w:rsid w:val="00CD2C98"/>
    <w:rsid w:val="00D130E3"/>
    <w:rsid w:val="00EA1694"/>
    <w:rsid w:val="00F3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9503C-D673-470A-BCEF-C617251E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DA0"/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A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HP Inc.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3-11-16T09:44:00Z</dcterms:created>
  <dcterms:modified xsi:type="dcterms:W3CDTF">2023-11-16T09:45:00Z</dcterms:modified>
</cp:coreProperties>
</file>